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1A48BC" w14:textId="6C4F6065" w:rsidR="00B54053" w:rsidRPr="00ED7242" w:rsidRDefault="00030A33" w:rsidP="00B54053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l</w:t>
      </w:r>
      <w:r w:rsidR="00B54053" w:rsidRPr="00ED724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Material</w:t>
      </w:r>
      <w:r w:rsidR="00B54053" w:rsidRPr="00ED724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I – Exit Interview Template</w:t>
      </w:r>
    </w:p>
    <w:p w14:paraId="4F65139D" w14:textId="77777777" w:rsidR="00B54053" w:rsidRPr="00ED7242" w:rsidRDefault="00B54053" w:rsidP="00B54053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ED7242">
        <w:rPr>
          <w:rFonts w:ascii="Times New Roman" w:hAnsi="Times New Roman" w:cs="Times New Roman"/>
          <w:b/>
          <w:bCs/>
          <w:sz w:val="20"/>
          <w:szCs w:val="20"/>
        </w:rPr>
        <w:t>Phase I</w:t>
      </w:r>
    </w:p>
    <w:p w14:paraId="73AE4B2B" w14:textId="77777777" w:rsidR="00B54053" w:rsidRPr="00ED7242" w:rsidRDefault="00B54053" w:rsidP="00B54053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D7242">
        <w:rPr>
          <w:rFonts w:ascii="Times New Roman" w:hAnsi="Times New Roman" w:cs="Times New Roman"/>
          <w:sz w:val="20"/>
          <w:szCs w:val="20"/>
        </w:rPr>
        <w:t>Please describe in your own words your (or the patient’s) NPC symptoms before the IB1001-301 trial:</w:t>
      </w:r>
    </w:p>
    <w:p w14:paraId="0086A85C" w14:textId="77777777" w:rsidR="00B54053" w:rsidRPr="00ED7242" w:rsidRDefault="00B54053" w:rsidP="00B54053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D7242">
        <w:rPr>
          <w:rFonts w:ascii="Times New Roman" w:hAnsi="Times New Roman" w:cs="Times New Roman"/>
          <w:sz w:val="20"/>
          <w:szCs w:val="20"/>
        </w:rPr>
        <w:t>Please describe in your own words how your (or the patient’s) NPC symptoms affected your* everyday life before the IB1001-301?</w:t>
      </w:r>
    </w:p>
    <w:p w14:paraId="48F58EF0" w14:textId="77777777" w:rsidR="00B54053" w:rsidRPr="00ED7242" w:rsidRDefault="00B54053" w:rsidP="00B54053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0F796BE7" w14:textId="77777777" w:rsidR="00B54053" w:rsidRPr="00ED7242" w:rsidRDefault="00B54053" w:rsidP="00B54053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</w:pPr>
      <w:r w:rsidRPr="00ED7242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>Phase II</w:t>
      </w:r>
    </w:p>
    <w:p w14:paraId="402D2C46" w14:textId="77777777" w:rsidR="00B54053" w:rsidRPr="00ED7242" w:rsidRDefault="00B54053" w:rsidP="00B54053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D7242">
        <w:rPr>
          <w:rFonts w:ascii="Times New Roman" w:hAnsi="Times New Roman" w:cs="Times New Roman"/>
          <w:sz w:val="20"/>
          <w:szCs w:val="20"/>
        </w:rPr>
        <w:t xml:space="preserve">Please describe in your own words how your (or the patient’s) experience with NPC symptoms changed during the IB1001-301 clinical trial? </w:t>
      </w:r>
    </w:p>
    <w:p w14:paraId="20084B7A" w14:textId="77777777" w:rsidR="00B54053" w:rsidRPr="00ED7242" w:rsidRDefault="00B54053" w:rsidP="00B54053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D7242">
        <w:rPr>
          <w:rFonts w:ascii="Times New Roman" w:hAnsi="Times New Roman" w:cs="Times New Roman"/>
          <w:sz w:val="20"/>
          <w:szCs w:val="20"/>
        </w:rPr>
        <w:t xml:space="preserve">Please describe in your own words any improvements (of any magnitude) you observed during the IB1001-301 clinical trial?  </w:t>
      </w:r>
    </w:p>
    <w:p w14:paraId="79445D2F" w14:textId="77777777" w:rsidR="00B54053" w:rsidRPr="00ED7242" w:rsidRDefault="00B54053" w:rsidP="00B54053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ED7242">
        <w:rPr>
          <w:rFonts w:ascii="Times New Roman" w:hAnsi="Times New Roman" w:cs="Times New Roman"/>
          <w:sz w:val="20"/>
          <w:szCs w:val="20"/>
        </w:rPr>
        <w:t>(If applicable) Please describe in your own words how these improvements (of any magnitude) were relevant/meaningful to you/ your* everyday life?</w:t>
      </w:r>
    </w:p>
    <w:p w14:paraId="4EB7DA6C" w14:textId="77777777" w:rsidR="00B54053" w:rsidRPr="00ED7242" w:rsidRDefault="00B54053" w:rsidP="00B54053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E432EEE" w14:textId="77777777" w:rsidR="00B54053" w:rsidRPr="00ED7242" w:rsidRDefault="00B54053" w:rsidP="00B54053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ED7242">
        <w:rPr>
          <w:rFonts w:ascii="Times New Roman" w:hAnsi="Times New Roman" w:cs="Times New Roman"/>
          <w:b/>
          <w:bCs/>
          <w:sz w:val="20"/>
          <w:szCs w:val="20"/>
        </w:rPr>
        <w:t>Phase III</w:t>
      </w:r>
    </w:p>
    <w:p w14:paraId="726C6E86" w14:textId="77777777" w:rsidR="00B54053" w:rsidRPr="00ED7242" w:rsidRDefault="00B54053" w:rsidP="00B54053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D7242">
        <w:rPr>
          <w:rFonts w:ascii="Times New Roman" w:hAnsi="Times New Roman" w:cs="Times New Roman"/>
          <w:sz w:val="20"/>
          <w:szCs w:val="20"/>
        </w:rPr>
        <w:t>Please describe in your own words any differences (of any magnitude) observed in in your (or the patient’s) NPC symptoms during Period I versus Period II?</w:t>
      </w:r>
    </w:p>
    <w:p w14:paraId="44D8F381" w14:textId="77777777" w:rsidR="00B54053" w:rsidRPr="00ED7242" w:rsidRDefault="00B54053" w:rsidP="00B54053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ED7242">
        <w:rPr>
          <w:rFonts w:ascii="Times New Roman" w:hAnsi="Times New Roman" w:cs="Times New Roman"/>
          <w:sz w:val="20"/>
          <w:szCs w:val="20"/>
        </w:rPr>
        <w:t>(If applicable) Please describe in your own words how these differences (of any magnitude) were relevant/meaningful to you/ your* everyday life?</w:t>
      </w:r>
    </w:p>
    <w:p w14:paraId="52027A32" w14:textId="77777777" w:rsidR="00B54053" w:rsidRPr="00ED7242" w:rsidRDefault="00B54053" w:rsidP="00B54053">
      <w:pPr>
        <w:spacing w:after="0" w:line="360" w:lineRule="auto"/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</w:pPr>
    </w:p>
    <w:p w14:paraId="4416C44E" w14:textId="77777777" w:rsidR="00B54053" w:rsidRDefault="00B54053" w:rsidP="00B54053">
      <w:pPr>
        <w:spacing w:after="0" w:line="360" w:lineRule="auto"/>
        <w:jc w:val="center"/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</w:pPr>
      <w:r w:rsidRPr="00ED7242">
        <w:rPr>
          <w:rFonts w:ascii="Times New Roman" w:eastAsia="Times New Roman" w:hAnsi="Times New Roman" w:cs="Times New Roman"/>
          <w:i/>
          <w:iCs/>
          <w:sz w:val="20"/>
          <w:szCs w:val="20"/>
          <w:lang w:eastAsia="en-GB"/>
        </w:rPr>
        <w:t>*If completed by the caregiver, please describe how these symptoms affected both the caregiver and patient’s everyday life.</w:t>
      </w:r>
    </w:p>
    <w:p w14:paraId="6B536EFB" w14:textId="77777777" w:rsidR="00B54053" w:rsidRDefault="00B54053"/>
    <w:sectPr w:rsidR="00B540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973303"/>
    <w:multiLevelType w:val="hybridMultilevel"/>
    <w:tmpl w:val="9516F7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682277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053"/>
    <w:rsid w:val="00030A33"/>
    <w:rsid w:val="00AD4DAC"/>
    <w:rsid w:val="00B54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8D857E"/>
  <w15:chartTrackingRefBased/>
  <w15:docId w15:val="{BD5704CC-C2B9-EC44-8B9B-DBE9B32F8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053"/>
  </w:style>
  <w:style w:type="paragraph" w:styleId="Heading1">
    <w:name w:val="heading 1"/>
    <w:basedOn w:val="Normal"/>
    <w:next w:val="Normal"/>
    <w:link w:val="Heading1Char"/>
    <w:uiPriority w:val="9"/>
    <w:qFormat/>
    <w:rsid w:val="00B540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40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40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40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40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40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40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40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40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40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40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40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40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40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40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40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40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40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40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40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40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40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40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4053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B540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40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40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40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4053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540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 Fields</dc:creator>
  <cp:keywords/>
  <dc:description/>
  <cp:lastModifiedBy>Taylor Fields</cp:lastModifiedBy>
  <cp:revision>2</cp:revision>
  <dcterms:created xsi:type="dcterms:W3CDTF">2024-07-19T08:15:00Z</dcterms:created>
  <dcterms:modified xsi:type="dcterms:W3CDTF">2024-07-19T08:17:00Z</dcterms:modified>
</cp:coreProperties>
</file>